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DC5CA" w14:textId="77777777" w:rsidR="009F5A09" w:rsidRPr="004853C5" w:rsidRDefault="004853C5">
      <w:pPr>
        <w:rPr>
          <w:rFonts w:asciiTheme="majorHAnsi" w:hAnsiTheme="majorHAnsi"/>
        </w:rPr>
      </w:pPr>
      <w:r w:rsidRPr="004853C5">
        <w:rPr>
          <w:rFonts w:asciiTheme="majorHAnsi" w:hAnsiTheme="majorHAnsi"/>
          <w:b/>
        </w:rPr>
        <w:t>S3 Table</w:t>
      </w:r>
      <w:r>
        <w:rPr>
          <w:rFonts w:asciiTheme="majorHAnsi" w:hAnsiTheme="majorHAnsi"/>
        </w:rPr>
        <w:t xml:space="preserve">. </w:t>
      </w:r>
      <w:r w:rsidRPr="004853C5">
        <w:rPr>
          <w:rFonts w:asciiTheme="majorHAnsi" w:eastAsia="Times New Roman" w:hAnsiTheme="majorHAnsi"/>
          <w:bCs/>
          <w:color w:val="000000"/>
          <w:lang w:val="en-CA"/>
        </w:rPr>
        <w:t>Field method materials used in this study</w:t>
      </w:r>
    </w:p>
    <w:p w14:paraId="40E9A4AF" w14:textId="77777777" w:rsidR="004853C5" w:rsidRDefault="004853C5"/>
    <w:p w14:paraId="5E5FA04B" w14:textId="77777777" w:rsidR="004853C5" w:rsidRDefault="004853C5"/>
    <w:tbl>
      <w:tblPr>
        <w:tblW w:w="8763" w:type="dxa"/>
        <w:tblInd w:w="93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3"/>
        <w:gridCol w:w="4860"/>
      </w:tblGrid>
      <w:tr w:rsidR="004853C5" w:rsidRPr="006F31C5" w14:paraId="23E28D69" w14:textId="77777777" w:rsidTr="00A933D0">
        <w:trPr>
          <w:trHeight w:val="300"/>
        </w:trPr>
        <w:tc>
          <w:tcPr>
            <w:tcW w:w="3897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auto"/>
            <w:noWrap/>
            <w:vAlign w:val="bottom"/>
          </w:tcPr>
          <w:p w14:paraId="15954B78" w14:textId="77777777" w:rsidR="004853C5" w:rsidRPr="006F31C5" w:rsidRDefault="004853C5" w:rsidP="00CA362A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CA"/>
              </w:rPr>
              <w:t>Name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tl2br w:val="nil"/>
            </w:tcBorders>
            <w:shd w:val="clear" w:color="auto" w:fill="auto"/>
            <w:noWrap/>
            <w:vAlign w:val="bottom"/>
          </w:tcPr>
          <w:p w14:paraId="1B7CF57D" w14:textId="77777777" w:rsidR="004853C5" w:rsidRPr="006F31C5" w:rsidRDefault="004853C5" w:rsidP="00CA362A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Manufacturer/Catalogue Number</w:t>
            </w:r>
          </w:p>
        </w:tc>
      </w:tr>
      <w:tr w:rsidR="004853C5" w:rsidRPr="006F31C5" w14:paraId="608F32EC" w14:textId="77777777" w:rsidTr="00A933D0">
        <w:trPr>
          <w:trHeight w:val="300"/>
        </w:trPr>
        <w:tc>
          <w:tcPr>
            <w:tcW w:w="3897" w:type="dxa"/>
            <w:tcBorders>
              <w:top w:val="single" w:sz="4" w:space="0" w:color="auto"/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4557B62F" w14:textId="77777777" w:rsidR="004853C5" w:rsidRPr="006F31C5" w:rsidRDefault="004853C5" w:rsidP="00CA362A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CA"/>
              </w:rPr>
              <w:t>Biomeme MI DNA extraction kit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50F4F606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 Biomeme</w:t>
            </w:r>
          </w:p>
        </w:tc>
      </w:tr>
      <w:tr w:rsidR="004853C5" w:rsidRPr="006F31C5" w14:paraId="1AB72246" w14:textId="77777777" w:rsidTr="00A933D0">
        <w:trPr>
          <w:trHeight w:val="3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70A17367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DNAeasy DNA extraction kit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7CD5374B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Qiagen (69506)</w:t>
            </w:r>
          </w:p>
        </w:tc>
      </w:tr>
      <w:tr w:rsidR="004853C5" w:rsidRPr="006F31C5" w14:paraId="08ADDBDF" w14:textId="77777777" w:rsidTr="00A933D0">
        <w:trPr>
          <w:trHeight w:val="3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7EAA8BCD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0.4 uM filters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6FC23666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Pall (FMFNL1050)</w:t>
            </w:r>
          </w:p>
        </w:tc>
      </w:tr>
      <w:tr w:rsidR="004853C5" w:rsidRPr="006F31C5" w14:paraId="0A9B1AF7" w14:textId="77777777" w:rsidTr="00A933D0">
        <w:trPr>
          <w:trHeight w:val="3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10D8B462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Vaccum pump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648CDA2F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Vaccubrand ME 1C</w:t>
            </w:r>
          </w:p>
        </w:tc>
      </w:tr>
      <w:tr w:rsidR="004853C5" w:rsidRPr="006F31C5" w14:paraId="42126932" w14:textId="77777777" w:rsidTr="00A933D0">
        <w:trPr>
          <w:trHeight w:val="4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7B6619B1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PCR tubes and caps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16F4A2B3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Axygen (PCR-02-FCP-C and PCR-0108-LP-C)</w:t>
            </w:r>
          </w:p>
        </w:tc>
      </w:tr>
      <w:tr w:rsidR="004853C5" w:rsidRPr="006F31C5" w14:paraId="10D53DA5" w14:textId="77777777" w:rsidTr="00A933D0">
        <w:trPr>
          <w:trHeight w:val="4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575A7788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Microcentrifuge tubes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44A88A7A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Eppendorf (Z666548-250EA)</w:t>
            </w:r>
          </w:p>
        </w:tc>
      </w:tr>
      <w:tr w:rsidR="004853C5" w:rsidRPr="006F31C5" w14:paraId="427356C3" w14:textId="77777777" w:rsidTr="00A933D0">
        <w:trPr>
          <w:trHeight w:val="4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5FAA95D1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Open qPCR thermocycler (single channel)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vAlign w:val="bottom"/>
          </w:tcPr>
          <w:p w14:paraId="2E425994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ChaiBio.</w:t>
            </w:r>
          </w:p>
        </w:tc>
      </w:tr>
      <w:tr w:rsidR="004853C5" w:rsidRPr="006F31C5" w14:paraId="5947B2CF" w14:textId="77777777" w:rsidTr="00A933D0">
        <w:trPr>
          <w:trHeight w:val="4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5DD44211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20 μL Micropipette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32F76E1A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VWR (470231-608)</w:t>
            </w:r>
          </w:p>
        </w:tc>
      </w:tr>
      <w:tr w:rsidR="004853C5" w:rsidRPr="006F31C5" w14:paraId="04897757" w14:textId="77777777" w:rsidTr="00A933D0">
        <w:trPr>
          <w:trHeight w:val="4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2EA3A776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Maximum Recovery Filter tips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575C21CC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Axygen (TF-20-L-R-S)</w:t>
            </w:r>
          </w:p>
        </w:tc>
      </w:tr>
      <w:tr w:rsidR="004853C5" w:rsidRPr="006F31C5" w14:paraId="245F4748" w14:textId="77777777" w:rsidTr="00A933D0">
        <w:trPr>
          <w:trHeight w:val="3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28B3EB1F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Pelican Storm Case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194FC5AD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Pelican IM2450</w:t>
            </w:r>
          </w:p>
        </w:tc>
      </w:tr>
      <w:tr w:rsidR="004853C5" w:rsidRPr="006F31C5" w14:paraId="3C52D5C8" w14:textId="77777777" w:rsidTr="00A933D0">
        <w:trPr>
          <w:trHeight w:val="3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763E48EE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20uM Plankton Tow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4E80C001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Acquatic Research Instruments</w:t>
            </w:r>
          </w:p>
        </w:tc>
      </w:tr>
      <w:tr w:rsidR="004853C5" w:rsidRPr="006F31C5" w14:paraId="3AA9D703" w14:textId="77777777" w:rsidTr="00A933D0">
        <w:trPr>
          <w:trHeight w:val="300"/>
        </w:trPr>
        <w:tc>
          <w:tcPr>
            <w:tcW w:w="3897" w:type="dxa"/>
            <w:tcBorders>
              <w:bottom w:val="nil"/>
              <w:righ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50E03751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Primetime Gene Expression MasterMix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  <w:hideMark/>
          </w:tcPr>
          <w:p w14:paraId="44B6FA37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IDTDNA (1055772)</w:t>
            </w:r>
          </w:p>
        </w:tc>
      </w:tr>
      <w:tr w:rsidR="004853C5" w:rsidRPr="006F31C5" w14:paraId="36D80AE7" w14:textId="77777777" w:rsidTr="00A933D0">
        <w:trPr>
          <w:trHeight w:val="528"/>
        </w:trPr>
        <w:tc>
          <w:tcPr>
            <w:tcW w:w="3897" w:type="dxa"/>
            <w:tcBorders>
              <w:top w:val="nil"/>
              <w:bottom w:val="nil"/>
              <w:right w:val="nil"/>
              <w:tl2br w:val="nil"/>
            </w:tcBorders>
            <w:shd w:val="clear" w:color="auto" w:fill="auto"/>
            <w:noWrap/>
            <w:vAlign w:val="bottom"/>
          </w:tcPr>
          <w:p w14:paraId="20AA6F6D" w14:textId="77777777" w:rsidR="004853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Computers</w:t>
            </w:r>
          </w:p>
          <w:p w14:paraId="45815A33" w14:textId="77777777" w:rsidR="00A933D0" w:rsidRPr="006F31C5" w:rsidRDefault="00A933D0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853" w:type="dxa"/>
            <w:tcBorders>
              <w:left w:val="nil"/>
              <w:bottom w:val="nil"/>
              <w:tl2br w:val="nil"/>
            </w:tcBorders>
            <w:shd w:val="clear" w:color="auto" w:fill="auto"/>
            <w:noWrap/>
            <w:vAlign w:val="bottom"/>
          </w:tcPr>
          <w:p w14:paraId="0E6E39D0" w14:textId="77777777" w:rsidR="004853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Google Chromebook and Acer Switch One. </w:t>
            </w:r>
          </w:p>
          <w:p w14:paraId="35AC8787" w14:textId="77777777" w:rsidR="00A933D0" w:rsidRPr="006F31C5" w:rsidRDefault="00A933D0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</w:p>
        </w:tc>
      </w:tr>
      <w:tr w:rsidR="004853C5" w:rsidRPr="006F31C5" w14:paraId="0BA99DF0" w14:textId="77777777" w:rsidTr="00A933D0">
        <w:trPr>
          <w:trHeight w:val="300"/>
        </w:trPr>
        <w:tc>
          <w:tcPr>
            <w:tcW w:w="8750" w:type="dxa"/>
            <w:gridSpan w:val="2"/>
            <w:tcBorders>
              <w:top w:val="nil"/>
              <w:bottom w:val="nil"/>
              <w:tl2br w:val="nil"/>
            </w:tcBorders>
            <w:shd w:val="clear" w:color="auto" w:fill="auto"/>
            <w:noWrap/>
            <w:vAlign w:val="bottom"/>
          </w:tcPr>
          <w:p w14:paraId="192716FD" w14:textId="77777777" w:rsidR="004853C5" w:rsidRPr="006F31C5" w:rsidRDefault="00A933D0" w:rsidP="00CA362A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CA"/>
              </w:rPr>
              <w:t>Field Laboratory Equipment used to perform Qiagen DNAeasy DNA Extraction</w:t>
            </w:r>
            <w:bookmarkStart w:id="0" w:name="_GoBack"/>
            <w:bookmarkEnd w:id="0"/>
          </w:p>
        </w:tc>
      </w:tr>
      <w:tr w:rsidR="004853C5" w:rsidRPr="006F31C5" w14:paraId="389E436E" w14:textId="77777777" w:rsidTr="00A933D0">
        <w:trPr>
          <w:trHeight w:val="300"/>
        </w:trPr>
        <w:tc>
          <w:tcPr>
            <w:tcW w:w="3897" w:type="dxa"/>
            <w:tcBorders>
              <w:top w:val="nil"/>
              <w:right w:val="nil"/>
              <w:tl2br w:val="nil"/>
            </w:tcBorders>
            <w:shd w:val="clear" w:color="auto" w:fill="auto"/>
            <w:noWrap/>
            <w:vAlign w:val="bottom"/>
          </w:tcPr>
          <w:p w14:paraId="051CB23E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Spectrafuge 24D</w:t>
            </w:r>
          </w:p>
        </w:tc>
        <w:tc>
          <w:tcPr>
            <w:tcW w:w="4853" w:type="dxa"/>
            <w:tcBorders>
              <w:top w:val="nil"/>
              <w:left w:val="nil"/>
              <w:tl2br w:val="nil"/>
            </w:tcBorders>
            <w:shd w:val="clear" w:color="auto" w:fill="auto"/>
            <w:noWrap/>
            <w:vAlign w:val="bottom"/>
          </w:tcPr>
          <w:p w14:paraId="38EEB4E3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Dot scientific (C2400)</w:t>
            </w:r>
          </w:p>
        </w:tc>
      </w:tr>
      <w:tr w:rsidR="004853C5" w:rsidRPr="006F31C5" w14:paraId="14D42A2B" w14:textId="77777777" w:rsidTr="00A933D0">
        <w:trPr>
          <w:trHeight w:val="300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</w:tcPr>
          <w:p w14:paraId="2A8D9A12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VorTemp 56 Shaking Incubator 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</w:tcPr>
          <w:p w14:paraId="155C667B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Dot scientific (S2056)</w:t>
            </w:r>
          </w:p>
        </w:tc>
      </w:tr>
      <w:tr w:rsidR="004853C5" w:rsidRPr="006F31C5" w14:paraId="19E4242F" w14:textId="77777777" w:rsidTr="00A933D0">
        <w:trPr>
          <w:trHeight w:val="226"/>
        </w:trPr>
        <w:tc>
          <w:tcPr>
            <w:tcW w:w="3897" w:type="dxa"/>
            <w:tcBorders>
              <w:right w:val="nil"/>
              <w:tl2br w:val="nil"/>
            </w:tcBorders>
            <w:shd w:val="clear" w:color="auto" w:fill="auto"/>
            <w:noWrap/>
            <w:vAlign w:val="bottom"/>
          </w:tcPr>
          <w:p w14:paraId="2A6270EA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 xml:space="preserve">Mortexer™ </w:t>
            </w:r>
          </w:p>
        </w:tc>
        <w:tc>
          <w:tcPr>
            <w:tcW w:w="4853" w:type="dxa"/>
            <w:tcBorders>
              <w:left w:val="nil"/>
              <w:tl2br w:val="nil"/>
            </w:tcBorders>
            <w:shd w:val="clear" w:color="auto" w:fill="auto"/>
            <w:noWrap/>
            <w:vAlign w:val="bottom"/>
          </w:tcPr>
          <w:p w14:paraId="1D928AD1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Dot scientific (BV-1005)</w:t>
            </w:r>
          </w:p>
        </w:tc>
      </w:tr>
      <w:tr w:rsidR="004853C5" w:rsidRPr="006F31C5" w14:paraId="567DFFE4" w14:textId="77777777" w:rsidTr="00A933D0">
        <w:trPr>
          <w:trHeight w:val="274"/>
        </w:trPr>
        <w:tc>
          <w:tcPr>
            <w:tcW w:w="3897" w:type="dxa"/>
            <w:tcBorders>
              <w:bottom w:val="single" w:sz="4" w:space="0" w:color="auto"/>
              <w:right w:val="nil"/>
              <w:tl2br w:val="nil"/>
            </w:tcBorders>
            <w:shd w:val="clear" w:color="auto" w:fill="auto"/>
            <w:noWrap/>
            <w:vAlign w:val="bottom"/>
          </w:tcPr>
          <w:p w14:paraId="604CD1A6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Mortexer™ 12 sample head</w:t>
            </w:r>
          </w:p>
        </w:tc>
        <w:tc>
          <w:tcPr>
            <w:tcW w:w="4853" w:type="dxa"/>
            <w:tcBorders>
              <w:left w:val="nil"/>
              <w:bottom w:val="single" w:sz="4" w:space="0" w:color="auto"/>
              <w:tl2br w:val="nil"/>
            </w:tcBorders>
            <w:shd w:val="clear" w:color="auto" w:fill="auto"/>
            <w:noWrap/>
            <w:vAlign w:val="bottom"/>
          </w:tcPr>
          <w:p w14:paraId="7E13BE71" w14:textId="77777777" w:rsidR="004853C5" w:rsidRPr="006F31C5" w:rsidRDefault="004853C5" w:rsidP="00CA362A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</w:pPr>
            <w:r w:rsidRPr="006F31C5">
              <w:rPr>
                <w:rFonts w:ascii="Calibri" w:eastAsia="Times New Roman" w:hAnsi="Calibri"/>
                <w:color w:val="000000"/>
                <w:sz w:val="20"/>
                <w:szCs w:val="20"/>
                <w:lang w:val="en-CA"/>
              </w:rPr>
              <w:t>Dot scientific (BV1000-H15)</w:t>
            </w:r>
          </w:p>
        </w:tc>
      </w:tr>
    </w:tbl>
    <w:p w14:paraId="3ACEBDFF" w14:textId="77777777" w:rsidR="004853C5" w:rsidRDefault="004853C5"/>
    <w:sectPr w:rsidR="004853C5" w:rsidSect="009F5A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3C5"/>
    <w:rsid w:val="00450A82"/>
    <w:rsid w:val="004853C5"/>
    <w:rsid w:val="00755716"/>
    <w:rsid w:val="009F5A09"/>
    <w:rsid w:val="00A9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6BB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</dc:creator>
  <cp:keywords/>
  <dc:description/>
  <cp:lastModifiedBy>Sydney R</cp:lastModifiedBy>
  <cp:revision>2</cp:revision>
  <dcterms:created xsi:type="dcterms:W3CDTF">2020-03-23T20:47:00Z</dcterms:created>
  <dcterms:modified xsi:type="dcterms:W3CDTF">2020-03-23T20:51:00Z</dcterms:modified>
</cp:coreProperties>
</file>